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haracteristics of eligible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haracteristics of eligible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rt 2 and Part 3 in the Results sect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rt 2 and Part 3 in the Results section</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rt 2 and Part 3 in the Results section</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ublication bias and sensitivity analyse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ublication bias and sensitivity analyse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w:t>
            </w:r>
            <w:r>
              <w:rPr>
                <w:rFonts w:cs="Arial" w:ascii="Arial" w:hAnsi="Arial"/>
                <w:sz w:val="20"/>
                <w:szCs w:val="20"/>
                <w:lang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Vrind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Vrinda" w:hAnsi="Lucida Sans;Vrinda" w:cs="Lucida Sans;Vrind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Vrinda" w:ascii="Lucida Sans;Vrinda" w:hAnsi="Lucida Sans;Vrind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殷文瑾</cp:lastModifiedBy>
  <dcterms:modified xsi:type="dcterms:W3CDTF">2013-12-02T12:42:00Z</dcterms:modified>
  <cp:revision>15</cp:revision>
  <dc:subject/>
  <dc:title>Microsoft Word - PRISMA 2009 Checklist.doc</dc:title>
</cp:coreProperties>
</file>